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00" w:lineRule="auto"/>
        <w:jc w:val="both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ry Table 4 - List of probes shared by the Skin-Specific, the Skin &amp; Blood (H2), and the Pan-Tissue (H1) DNAm age predictors. </w:t>
      </w:r>
    </w:p>
    <w:tbl>
      <w:tblPr>
        <w:tblStyle w:val="Table1"/>
        <w:tblW w:w="8445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575"/>
        <w:gridCol w:w="855"/>
        <w:gridCol w:w="1350"/>
        <w:gridCol w:w="840"/>
        <w:gridCol w:w="1920"/>
        <w:gridCol w:w="1905"/>
        <w:tblGridChange w:id="0">
          <w:tblGrid>
            <w:gridCol w:w="1575"/>
            <w:gridCol w:w="855"/>
            <w:gridCol w:w="1350"/>
            <w:gridCol w:w="840"/>
            <w:gridCol w:w="1920"/>
            <w:gridCol w:w="1905"/>
          </w:tblGrid>
        </w:tblGridChange>
      </w:tblGrid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Prob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ch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p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stra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UCSC RefGene Na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UCSC RefGene Group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g231244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hr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95481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+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BX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Bod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g218708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hr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08424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GPR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stEx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g206925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hr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728484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+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FZD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stEx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g061449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hr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73697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+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PIPO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SS2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g064939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hr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56526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CGN;SCG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stExon;5'UT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g123737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hr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76013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ECR6;CECR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stExon;5'UT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g218013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hr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726121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BRUNOL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stEx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g045288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hr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304183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KLF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stExon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8">
      <w:pPr>
        <w:spacing w:after="200" w:line="360" w:lineRule="auto"/>
        <w:jc w:val="both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